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360D" w:rsidRDefault="006C2A2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appendix to</w:t>
      </w:r>
    </w:p>
    <w:p w:rsidR="00D31A3E" w:rsidRDefault="003D225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 w:rsidRPr="003D2253">
        <w:rPr>
          <w:rFonts w:ascii="Times New Roman" w:hAnsi="Times New Roman" w:cs="Times New Roman"/>
          <w:sz w:val="28"/>
          <w:szCs w:val="28"/>
        </w:rPr>
        <w:t>Tissue oxygen saturation is predictive of lactate clearance in patients with circulatory shock</w:t>
      </w:r>
      <w:bookmarkStart w:id="0" w:name="_GoBack"/>
      <w:bookmarkEnd w:id="0"/>
      <w:r w:rsidR="00D31A3E">
        <w:rPr>
          <w:rFonts w:ascii="Times New Roman" w:hAnsi="Times New Roman" w:cs="Times New Roman"/>
          <w:sz w:val="28"/>
          <w:szCs w:val="28"/>
        </w:rPr>
        <w:br w:type="page"/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1"/>
          <w:szCs w:val="24"/>
          <w:lang w:val="zh-CN"/>
        </w:rPr>
        <w:id w:val="322252723"/>
        <w:docPartObj>
          <w:docPartGallery w:val="Table of Contents"/>
          <w:docPartUnique/>
        </w:docPartObj>
      </w:sdtPr>
      <w:sdtEndPr>
        <w:rPr>
          <w:noProof/>
          <w:lang w:val="en-US"/>
        </w:rPr>
      </w:sdtEndPr>
      <w:sdtContent>
        <w:p w:rsidR="00EF66F9" w:rsidRDefault="00EF66F9">
          <w:pPr>
            <w:pStyle w:val="TOC"/>
          </w:pPr>
          <w:r w:rsidRPr="00EF66F9">
            <w:t>TABLE OF CONTENTS OF SUPPLEMENTAL ELECTRONIC MATERIAL</w:t>
          </w:r>
        </w:p>
        <w:p w:rsidR="00C91DA1" w:rsidRDefault="00EF66F9">
          <w:pPr>
            <w:pStyle w:val="TOC1"/>
            <w:tabs>
              <w:tab w:val="right" w:leader="dot" w:pos="8290"/>
            </w:tabs>
            <w:rPr>
              <w:rFonts w:eastAsiaTheme="minorEastAsia"/>
              <w:b w:val="0"/>
              <w:bCs w:val="0"/>
              <w:noProof/>
              <w:sz w:val="21"/>
              <w:szCs w:val="24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34414198" w:history="1">
            <w:r w:rsidR="00C91DA1" w:rsidRPr="005E0174">
              <w:rPr>
                <w:rStyle w:val="a6"/>
                <w:noProof/>
              </w:rPr>
              <w:t>Figures</w:t>
            </w:r>
            <w:r w:rsidR="00C91DA1">
              <w:rPr>
                <w:noProof/>
                <w:webHidden/>
              </w:rPr>
              <w:tab/>
            </w:r>
            <w:r w:rsidR="00C91DA1">
              <w:rPr>
                <w:noProof/>
                <w:webHidden/>
              </w:rPr>
              <w:fldChar w:fldCharType="begin"/>
            </w:r>
            <w:r w:rsidR="00C91DA1">
              <w:rPr>
                <w:noProof/>
                <w:webHidden/>
              </w:rPr>
              <w:instrText xml:space="preserve"> PAGEREF _Toc134414198 \h </w:instrText>
            </w:r>
            <w:r w:rsidR="00C91DA1">
              <w:rPr>
                <w:noProof/>
                <w:webHidden/>
              </w:rPr>
            </w:r>
            <w:r w:rsidR="00C91DA1">
              <w:rPr>
                <w:noProof/>
                <w:webHidden/>
              </w:rPr>
              <w:fldChar w:fldCharType="separate"/>
            </w:r>
            <w:r w:rsidR="00C91DA1">
              <w:rPr>
                <w:noProof/>
                <w:webHidden/>
              </w:rPr>
              <w:t>3</w:t>
            </w:r>
            <w:r w:rsidR="00C91DA1"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199" w:history="1">
            <w:r w:rsidRPr="005E0174">
              <w:rPr>
                <w:rStyle w:val="a6"/>
                <w:noProof/>
              </w:rPr>
              <w:t xml:space="preserve">Fig S1. Schematic diagram of four sites </w:t>
            </w:r>
            <w:r w:rsidRPr="005E0174">
              <w:rPr>
                <w:rStyle w:val="a6"/>
                <w:noProof/>
                <w:lang w:eastAsia="zh-Hans"/>
              </w:rPr>
              <w:t xml:space="preserve">of </w:t>
            </w:r>
            <w:r w:rsidRPr="005E0174">
              <w:rPr>
                <w:rStyle w:val="a6"/>
                <w:noProof/>
              </w:rPr>
              <w:t>tissue oxygen saturation and microcirculatory sites they represent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1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200" w:history="1">
            <w:r w:rsidRPr="005E0174">
              <w:rPr>
                <w:rStyle w:val="a6"/>
                <w:noProof/>
              </w:rPr>
              <w:t>Fig S2. Fluid balance after measurement of tissue oxygen satu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201" w:history="1">
            <w:r w:rsidRPr="005E0174">
              <w:rPr>
                <w:rStyle w:val="a6"/>
                <w:noProof/>
              </w:rPr>
              <w:t>Fig S3. Correlations between tissue oxygen satur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202" w:history="1">
            <w:r w:rsidRPr="005E0174">
              <w:rPr>
                <w:rStyle w:val="a6"/>
                <w:noProof/>
                <w:lang w:eastAsia="zh-Hans"/>
              </w:rPr>
              <w:t>Fig S4. Predicted probabilities by mean StO</w:t>
            </w:r>
            <w:r w:rsidRPr="005E0174">
              <w:rPr>
                <w:rStyle w:val="a6"/>
                <w:noProof/>
                <w:vertAlign w:val="subscript"/>
                <w:lang w:eastAsia="zh-Hans"/>
              </w:rPr>
              <w:t>2</w:t>
            </w:r>
            <w:r w:rsidRPr="005E0174">
              <w:rPr>
                <w:rStyle w:val="a6"/>
                <w:noProof/>
                <w:lang w:eastAsia="zh-Hans"/>
              </w:rPr>
              <w:t xml:space="preserve"> and BSA-weighted StO</w:t>
            </w:r>
            <w:r w:rsidRPr="005E0174">
              <w:rPr>
                <w:rStyle w:val="a6"/>
                <w:noProof/>
                <w:vertAlign w:val="subscript"/>
                <w:lang w:eastAsia="zh-Hans"/>
              </w:rPr>
              <w:t>2</w:t>
            </w:r>
            <w:r w:rsidRPr="005E0174">
              <w:rPr>
                <w:rStyle w:val="a6"/>
                <w:noProof/>
                <w:lang w:eastAsia="zh-Hans"/>
              </w:rPr>
              <w:t xml:space="preserve"> with diagonal line showing the comparable predicted probabilities in lactate clearance group and non-clearance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203" w:history="1">
            <w:r w:rsidRPr="005E0174">
              <w:rPr>
                <w:rStyle w:val="a6"/>
                <w:noProof/>
              </w:rPr>
              <w:t>Fig S5. Adjusted ROC curve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1"/>
            <w:tabs>
              <w:tab w:val="right" w:leader="dot" w:pos="8290"/>
            </w:tabs>
            <w:rPr>
              <w:rFonts w:eastAsiaTheme="minorEastAsia"/>
              <w:b w:val="0"/>
              <w:bCs w:val="0"/>
              <w:noProof/>
              <w:sz w:val="21"/>
              <w:szCs w:val="24"/>
            </w:rPr>
          </w:pPr>
          <w:hyperlink w:anchor="_Toc134414204" w:history="1">
            <w:r w:rsidRPr="005E0174">
              <w:rPr>
                <w:rStyle w:val="a6"/>
                <w:noProof/>
              </w:rPr>
              <w:t>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205" w:history="1">
            <w:r w:rsidRPr="005E0174">
              <w:rPr>
                <w:rStyle w:val="a6"/>
                <w:noProof/>
              </w:rPr>
              <w:t>Table S1 Comparisons of tissue oxygen saturation between different types of shock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206" w:history="1">
            <w:r w:rsidRPr="005E0174">
              <w:rPr>
                <w:rStyle w:val="a6"/>
                <w:noProof/>
              </w:rPr>
              <w:t>Table S2 Correlations between tissue oxygen saturation and MAP, norepinephrine do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C91DA1" w:rsidRDefault="00C91DA1">
          <w:pPr>
            <w:pStyle w:val="TOC2"/>
            <w:tabs>
              <w:tab w:val="right" w:leader="dot" w:pos="8290"/>
            </w:tabs>
            <w:rPr>
              <w:rFonts w:eastAsiaTheme="minorEastAsia"/>
              <w:i w:val="0"/>
              <w:iCs w:val="0"/>
              <w:noProof/>
              <w:sz w:val="21"/>
              <w:szCs w:val="24"/>
            </w:rPr>
          </w:pPr>
          <w:hyperlink w:anchor="_Toc134414207" w:history="1">
            <w:r w:rsidRPr="005E0174">
              <w:rPr>
                <w:rStyle w:val="a6"/>
                <w:noProof/>
              </w:rPr>
              <w:t>Table S3 Correlations between tissue oxygen saturation and lactate clear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344142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EF66F9" w:rsidRDefault="00EF66F9">
          <w:r>
            <w:rPr>
              <w:b/>
              <w:bCs/>
              <w:noProof/>
            </w:rPr>
            <w:fldChar w:fldCharType="end"/>
          </w:r>
        </w:p>
      </w:sdtContent>
    </w:sdt>
    <w:p w:rsidR="00D31A3E" w:rsidRPr="00EF66F9" w:rsidRDefault="00D31A3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D31A3E" w:rsidRPr="00D31A3E" w:rsidRDefault="00D31A3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</w:p>
    <w:p w:rsidR="0048360D" w:rsidRDefault="0048360D">
      <w:pPr>
        <w:rPr>
          <w:rFonts w:ascii="Times New Roman" w:hAnsi="Times New Roman" w:cs="Times New Roman"/>
          <w:sz w:val="28"/>
          <w:szCs w:val="28"/>
        </w:rPr>
      </w:pPr>
    </w:p>
    <w:p w:rsidR="0048360D" w:rsidRDefault="0048360D">
      <w:pPr>
        <w:rPr>
          <w:rFonts w:ascii="Times New Roman" w:hAnsi="Times New Roman" w:cs="Times New Roman"/>
          <w:sz w:val="28"/>
          <w:szCs w:val="28"/>
        </w:rPr>
      </w:pPr>
    </w:p>
    <w:p w:rsidR="00D31A3E" w:rsidRDefault="00D31A3E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48360D" w:rsidRPr="006C2A2F" w:rsidRDefault="006C2A2F" w:rsidP="006C2A2F">
      <w:pPr>
        <w:pStyle w:val="1"/>
      </w:pPr>
      <w:bookmarkStart w:id="1" w:name="_Toc134414198"/>
      <w:r>
        <w:rPr>
          <w:rFonts w:hint="eastAsia"/>
        </w:rPr>
        <w:lastRenderedPageBreak/>
        <w:t>Fig</w:t>
      </w:r>
      <w:r>
        <w:t>ures</w:t>
      </w:r>
      <w:bookmarkEnd w:id="1"/>
    </w:p>
    <w:p w:rsidR="0048360D" w:rsidRDefault="006C2A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1154430</wp:posOffset>
            </wp:positionH>
            <wp:positionV relativeFrom="paragraph">
              <wp:posOffset>164465</wp:posOffset>
            </wp:positionV>
            <wp:extent cx="2672080" cy="3796030"/>
            <wp:effectExtent l="0" t="0" r="20320" b="13970"/>
            <wp:wrapTight wrapText="bothSides">
              <wp:wrapPolygon edited="0">
                <wp:start x="0" y="0"/>
                <wp:lineTo x="0" y="21390"/>
                <wp:lineTo x="21354" y="21390"/>
                <wp:lineTo x="21354" y="0"/>
                <wp:lineTo x="0" y="0"/>
              </wp:wrapPolygon>
            </wp:wrapTight>
            <wp:docPr id="7" name="图片 7" descr="weighted St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weighted Sto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72080" cy="3796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6C2A2F" w:rsidP="006C2A2F">
      <w:pPr>
        <w:pStyle w:val="2"/>
        <w:rPr>
          <w:lang w:eastAsia="zh-Hans"/>
        </w:rPr>
      </w:pPr>
      <w:bookmarkStart w:id="2" w:name="_Toc134414199"/>
      <w:r>
        <w:t xml:space="preserve">Fig S1. Schematic diagram of four sites </w:t>
      </w:r>
      <w:r>
        <w:rPr>
          <w:rFonts w:hint="eastAsia"/>
          <w:lang w:eastAsia="zh-Hans"/>
        </w:rPr>
        <w:t>of</w:t>
      </w:r>
      <w:r>
        <w:rPr>
          <w:lang w:eastAsia="zh-Hans"/>
        </w:rPr>
        <w:t xml:space="preserve"> </w:t>
      </w:r>
      <w:r>
        <w:t>tissue oxygen saturation and microcirculatory sites they represent.</w:t>
      </w:r>
      <w:bookmarkEnd w:id="2"/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6C2A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0500" cy="2815590"/>
            <wp:effectExtent l="0" t="0" r="1270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81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60D" w:rsidRDefault="006C2A2F" w:rsidP="00DE5BCA">
      <w:pPr>
        <w:pStyle w:val="2"/>
      </w:pPr>
      <w:bookmarkStart w:id="3" w:name="_Toc134414200"/>
      <w:r>
        <w:t xml:space="preserve">Fig S2. Fluid balance after measurement of </w:t>
      </w:r>
      <w:r>
        <w:rPr>
          <w:rFonts w:hint="eastAsia"/>
        </w:rPr>
        <w:t>tissue oxygen saturation</w:t>
      </w:r>
      <w:bookmarkEnd w:id="3"/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D31A3E" w:rsidRDefault="00D31A3E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6C2A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3351530" cy="242824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4" t="9526" r="2381" b="24048"/>
                    <a:stretch>
                      <a:fillRect/>
                    </a:stretch>
                  </pic:blipFill>
                  <pic:spPr>
                    <a:xfrm>
                      <a:off x="0" y="0"/>
                      <a:ext cx="3352728" cy="242962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60D" w:rsidRDefault="006C2A2F" w:rsidP="00DE5BCA">
      <w:pPr>
        <w:pStyle w:val="2"/>
      </w:pPr>
      <w:bookmarkStart w:id="4" w:name="_Toc134414201"/>
      <w:r>
        <w:t>Fig S3. Correlations between tissue oxygen saturation</w:t>
      </w:r>
      <w:bookmarkEnd w:id="4"/>
    </w:p>
    <w:p w:rsidR="0048360D" w:rsidRDefault="006C2A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8360D" w:rsidRDefault="006C2A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>
            <wp:extent cx="3970655" cy="3533140"/>
            <wp:effectExtent l="0" t="0" r="17145" b="22860"/>
            <wp:docPr id="4" name="图片 4" descr="/Users/libby0212/Documents/协和材料/manuscripts/sto2/NRI_EN_weighted vs mean sto2.jpgNRI_EN_weighted vs mean st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Users/libby0212/Documents/协和材料/manuscripts/sto2/NRI_EN_weighted vs mean sto2.jpgNRI_EN_weighted vs mean sto2"/>
                    <pic:cNvPicPr>
                      <a:picLocks noChangeAspect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7065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60D" w:rsidRDefault="006C2A2F" w:rsidP="00DE5BCA">
      <w:pPr>
        <w:pStyle w:val="2"/>
        <w:rPr>
          <w:lang w:eastAsia="zh-Hans"/>
        </w:rPr>
      </w:pPr>
      <w:bookmarkStart w:id="5" w:name="_Toc134414202"/>
      <w:r>
        <w:rPr>
          <w:rFonts w:hint="eastAsia"/>
          <w:lang w:eastAsia="zh-Hans"/>
        </w:rPr>
        <w:t>F</w:t>
      </w:r>
      <w:r>
        <w:rPr>
          <w:lang w:eastAsia="zh-Hans"/>
        </w:rPr>
        <w:t>ig S4. Predicted probabilities by mean StO</w:t>
      </w:r>
      <w:r>
        <w:rPr>
          <w:vertAlign w:val="subscript"/>
          <w:lang w:eastAsia="zh-Hans"/>
        </w:rPr>
        <w:t>2</w:t>
      </w:r>
      <w:r>
        <w:rPr>
          <w:lang w:eastAsia="zh-Hans"/>
        </w:rPr>
        <w:t xml:space="preserve"> and BSA-weighted StO</w:t>
      </w:r>
      <w:r>
        <w:rPr>
          <w:vertAlign w:val="subscript"/>
          <w:lang w:eastAsia="zh-Hans"/>
        </w:rPr>
        <w:t>2</w:t>
      </w:r>
      <w:r>
        <w:rPr>
          <w:lang w:eastAsia="zh-Hans"/>
        </w:rPr>
        <w:t xml:space="preserve"> with diagonal line showing the comparable predicted probabilities in lactate clearance group and non-clearance group.</w:t>
      </w:r>
      <w:bookmarkEnd w:id="5"/>
    </w:p>
    <w:p w:rsidR="0048360D" w:rsidRDefault="006C2A2F" w:rsidP="00D31A3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eastAsia="zh-Hans"/>
        </w:rPr>
        <w:t xml:space="preserve">The red circles represent the lactate clearance group </w:t>
      </w:r>
      <w:r>
        <w:rPr>
          <w:rFonts w:ascii="Times New Roman" w:hAnsi="Times New Roman" w:cs="Times New Roman" w:hint="eastAsia"/>
          <w:sz w:val="24"/>
          <w:lang w:eastAsia="zh-Hans"/>
        </w:rPr>
        <w:t>(</w:t>
      </w:r>
      <w:r>
        <w:rPr>
          <w:rFonts w:ascii="Times New Roman" w:hAnsi="Times New Roman" w:cs="Times New Roman"/>
          <w:sz w:val="24"/>
          <w:lang w:eastAsia="zh-Hans"/>
        </w:rPr>
        <w:t>case) and the white circles represent the non-clearance group (control). Circles above the diagonal line indicate an increase in the probability of correct prediction of weighted StO</w:t>
      </w:r>
      <w:r>
        <w:rPr>
          <w:rFonts w:ascii="Times New Roman" w:hAnsi="Times New Roman" w:cs="Times New Roman"/>
          <w:sz w:val="24"/>
          <w:vertAlign w:val="subscript"/>
          <w:lang w:eastAsia="zh-Hans"/>
        </w:rPr>
        <w:t>2</w:t>
      </w:r>
      <w:r>
        <w:rPr>
          <w:rFonts w:ascii="Times New Roman" w:hAnsi="Times New Roman" w:cs="Times New Roman"/>
          <w:sz w:val="24"/>
          <w:lang w:eastAsia="zh-Hans"/>
        </w:rPr>
        <w:t xml:space="preserve"> compared to mean StO</w:t>
      </w:r>
      <w:r>
        <w:rPr>
          <w:rFonts w:ascii="Times New Roman" w:hAnsi="Times New Roman" w:cs="Times New Roman"/>
          <w:sz w:val="24"/>
          <w:vertAlign w:val="subscript"/>
          <w:lang w:eastAsia="zh-Hans"/>
        </w:rPr>
        <w:t>2</w:t>
      </w:r>
      <w:r>
        <w:rPr>
          <w:rFonts w:ascii="Times New Roman" w:hAnsi="Times New Roman" w:cs="Times New Roman"/>
          <w:sz w:val="24"/>
          <w:lang w:eastAsia="zh-Hans"/>
        </w:rPr>
        <w:t xml:space="preserve">. </w:t>
      </w:r>
    </w:p>
    <w:p w:rsidR="0048360D" w:rsidRDefault="0048360D" w:rsidP="00D31A3E">
      <w:pPr>
        <w:spacing w:line="360" w:lineRule="auto"/>
        <w:rPr>
          <w:rFonts w:ascii="Times New Roman" w:hAnsi="Times New Roman" w:cs="Times New Roman"/>
          <w:sz w:val="24"/>
        </w:rPr>
      </w:pPr>
    </w:p>
    <w:p w:rsidR="0048360D" w:rsidRDefault="006C2A2F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6C2A2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>
            <wp:extent cx="4492625" cy="3872865"/>
            <wp:effectExtent l="0" t="0" r="3175" b="13335"/>
            <wp:docPr id="6" name="图片 6" descr="/Users/libby0212/Documents/协和材料/manuscripts/sto2/adjusted ROC.pngadjusted 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/Users/libby0212/Documents/协和材料/manuscripts/sto2/adjusted ROC.pngadjusted ROC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93934" cy="387286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6C2A2F" w:rsidP="00DE5BCA">
      <w:pPr>
        <w:pStyle w:val="2"/>
      </w:pPr>
      <w:bookmarkStart w:id="6" w:name="_Toc134414203"/>
      <w:r>
        <w:t>Fig S5. Adjusted ROC curve.</w:t>
      </w:r>
      <w:bookmarkEnd w:id="6"/>
      <w:r>
        <w:t xml:space="preserve"> </w:t>
      </w:r>
    </w:p>
    <w:p w:rsidR="0048360D" w:rsidRDefault="006C2A2F" w:rsidP="00D31A3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lack line shows crude receiver operating curve of tissue oxygen saturation predicting 6-hour lactate clearance. Red dashed line shows receiver operating curve adjusted by mean a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terial pressure and norepinephrine dose. </w:t>
      </w:r>
    </w:p>
    <w:p w:rsidR="0048360D" w:rsidRDefault="0048360D" w:rsidP="00D31A3E">
      <w:pPr>
        <w:spacing w:line="360" w:lineRule="auto"/>
        <w:rPr>
          <w:rFonts w:ascii="Times New Roman" w:hAnsi="Times New Roman" w:cs="Times New Roman"/>
          <w:sz w:val="24"/>
        </w:rPr>
      </w:pPr>
    </w:p>
    <w:p w:rsidR="0048360D" w:rsidRDefault="0048360D" w:rsidP="00D31A3E">
      <w:pPr>
        <w:spacing w:line="360" w:lineRule="auto"/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48360D" w:rsidRDefault="0048360D">
      <w:pPr>
        <w:rPr>
          <w:rFonts w:ascii="Times New Roman" w:hAnsi="Times New Roman" w:cs="Times New Roman"/>
          <w:sz w:val="24"/>
        </w:rPr>
      </w:pPr>
    </w:p>
    <w:p w:rsidR="00DE5BCA" w:rsidRDefault="00DE5BCA" w:rsidP="00DE5BCA">
      <w:pPr>
        <w:pStyle w:val="1"/>
      </w:pPr>
      <w:bookmarkStart w:id="7" w:name="_Toc134414204"/>
      <w:r>
        <w:rPr>
          <w:rFonts w:hint="eastAsia"/>
        </w:rPr>
        <w:lastRenderedPageBreak/>
        <w:t>T</w:t>
      </w:r>
      <w:r>
        <w:t>able</w:t>
      </w:r>
      <w:r w:rsidR="00372B00">
        <w:t>s</w:t>
      </w:r>
      <w:bookmarkEnd w:id="7"/>
    </w:p>
    <w:p w:rsidR="006F4107" w:rsidRDefault="006F4107" w:rsidP="00DE5BCA">
      <w:pPr>
        <w:pStyle w:val="2"/>
      </w:pPr>
      <w:bookmarkStart w:id="8" w:name="_Toc134414205"/>
      <w:r>
        <w:t>Table S1 Comparisons of tissue oxygen saturation between different types of shock</w:t>
      </w:r>
      <w:bookmarkEnd w:id="8"/>
    </w:p>
    <w:p w:rsidR="006F4107" w:rsidRPr="006F4107" w:rsidRDefault="006F4107" w:rsidP="006F4107">
      <w: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396"/>
        <w:gridCol w:w="1956"/>
        <w:gridCol w:w="2181"/>
      </w:tblGrid>
      <w:tr w:rsidR="006F4107" w:rsidTr="006F410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eptic shock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ardiogenic shock </w:t>
            </w:r>
          </w:p>
        </w:tc>
        <w:tc>
          <w:tcPr>
            <w:tcW w:w="218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hypovolemic shock </w:t>
            </w:r>
          </w:p>
        </w:tc>
      </w:tr>
      <w:tr w:rsidR="006F4107" w:rsidTr="006F410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s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3.7</w:t>
            </w:r>
          </w:p>
        </w:tc>
        <w:tc>
          <w:tcPr>
            <w:tcW w:w="2181" w:type="dxa"/>
            <w:tcBorders>
              <w:top w:val="single" w:sz="4" w:space="0" w:color="auto"/>
            </w:tcBorders>
            <w:shd w:val="clear" w:color="auto" w:fill="auto"/>
          </w:tcPr>
          <w:p w:rsidR="006F4107" w:rsidRDefault="00A757CA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.5</w:t>
            </w:r>
          </w:p>
        </w:tc>
      </w:tr>
      <w:tr w:rsidR="006F4107" w:rsidTr="006F4107">
        <w:trPr>
          <w:jc w:val="center"/>
        </w:trPr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toid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5.4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</w:t>
            </w:r>
          </w:p>
        </w:tc>
        <w:tc>
          <w:tcPr>
            <w:tcW w:w="2181" w:type="dxa"/>
            <w:shd w:val="clear" w:color="auto" w:fill="auto"/>
          </w:tcPr>
          <w:p w:rsidR="006F4107" w:rsidRDefault="00A757CA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4.5</w:t>
            </w:r>
          </w:p>
        </w:tc>
      </w:tr>
      <w:tr w:rsidR="006F4107" w:rsidTr="006F4107">
        <w:trPr>
          <w:jc w:val="center"/>
        </w:trPr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nar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69.0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7.6</w:t>
            </w:r>
          </w:p>
        </w:tc>
        <w:tc>
          <w:tcPr>
            <w:tcW w:w="2181" w:type="dxa"/>
            <w:shd w:val="clear" w:color="auto" w:fill="auto"/>
          </w:tcPr>
          <w:p w:rsidR="006F4107" w:rsidRDefault="00A757CA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</w:tr>
      <w:tr w:rsidR="006F4107" w:rsidTr="006F4107">
        <w:trPr>
          <w:jc w:val="center"/>
        </w:trPr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ee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70.1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5.7</w:t>
            </w:r>
          </w:p>
        </w:tc>
        <w:tc>
          <w:tcPr>
            <w:tcW w:w="2181" w:type="dxa"/>
            <w:shd w:val="clear" w:color="auto" w:fill="auto"/>
          </w:tcPr>
          <w:p w:rsidR="006F4107" w:rsidRDefault="00A757CA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5</w:t>
            </w:r>
          </w:p>
        </w:tc>
      </w:tr>
      <w:tr w:rsidR="006F4107" w:rsidTr="006F4107">
        <w:trPr>
          <w:jc w:val="center"/>
        </w:trPr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ghted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1.7</w:t>
            </w:r>
          </w:p>
        </w:tc>
        <w:tc>
          <w:tcPr>
            <w:tcW w:w="0" w:type="auto"/>
            <w:shd w:val="clear" w:color="auto" w:fill="auto"/>
          </w:tcPr>
          <w:p w:rsidR="006F4107" w:rsidRDefault="006F4107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8.7</w:t>
            </w:r>
          </w:p>
        </w:tc>
        <w:tc>
          <w:tcPr>
            <w:tcW w:w="2181" w:type="dxa"/>
            <w:shd w:val="clear" w:color="auto" w:fill="auto"/>
          </w:tcPr>
          <w:p w:rsidR="006F4107" w:rsidRDefault="00A757CA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3.3</w:t>
            </w:r>
          </w:p>
        </w:tc>
      </w:tr>
    </w:tbl>
    <w:p w:rsidR="00EA74D5" w:rsidRPr="00EA74D5" w:rsidRDefault="00EA74D5" w:rsidP="00EA74D5">
      <w:pPr>
        <w:widowControl/>
        <w:jc w:val="left"/>
        <w:rPr>
          <w:rFonts w:ascii="宋体" w:eastAsia="宋体" w:hAnsi="宋体" w:cs="宋体"/>
          <w:kern w:val="0"/>
          <w:sz w:val="24"/>
        </w:rPr>
      </w:pPr>
      <w:r>
        <w:rPr>
          <w:rFonts w:hint="eastAsia"/>
        </w:rPr>
        <w:t xml:space="preserve"> </w:t>
      </w:r>
      <w:r>
        <w:t xml:space="preserve">       </w:t>
      </w:r>
      <w:r w:rsidR="00005ED0">
        <w:t xml:space="preserve"> </w:t>
      </w:r>
      <w:r w:rsidR="00005ED0">
        <w:rPr>
          <w:rFonts w:ascii="Times New Roman" w:hAnsi="Times New Roman" w:cs="Times New Roman"/>
          <w:sz w:val="24"/>
        </w:rPr>
        <w:t>StO</w:t>
      </w:r>
      <w:r w:rsidR="00005ED0" w:rsidRPr="00005ED0">
        <w:rPr>
          <w:rFonts w:ascii="Times New Roman" w:hAnsi="Times New Roman" w:cs="Times New Roman"/>
          <w:sz w:val="24"/>
          <w:vertAlign w:val="subscript"/>
        </w:rPr>
        <w:t>2</w:t>
      </w:r>
      <w:r w:rsidRPr="00EA74D5">
        <w:rPr>
          <w:rFonts w:ascii="Times New Roman" w:hAnsi="Times New Roman" w:cs="Times New Roman"/>
          <w:sz w:val="24"/>
        </w:rPr>
        <w:t xml:space="preserve"> </w:t>
      </w:r>
      <w:r w:rsidR="00005ED0">
        <w:rPr>
          <w:rFonts w:ascii="Times New Roman" w:hAnsi="Times New Roman" w:cs="Times New Roman"/>
          <w:sz w:val="24"/>
        </w:rPr>
        <w:t xml:space="preserve">of different sites </w:t>
      </w:r>
      <w:r>
        <w:rPr>
          <w:rFonts w:ascii="Times New Roman" w:hAnsi="Times New Roman" w:cs="Times New Roman"/>
          <w:sz w:val="24"/>
        </w:rPr>
        <w:t xml:space="preserve">were </w:t>
      </w:r>
      <w:r w:rsidRPr="00EA74D5">
        <w:rPr>
          <w:rFonts w:ascii="Times New Roman" w:hAnsi="Times New Roman" w:cs="Times New Roman"/>
          <w:sz w:val="24"/>
        </w:rPr>
        <w:t>presented as m</w:t>
      </w:r>
      <w:r>
        <w:rPr>
          <w:rFonts w:ascii="Times New Roman" w:hAnsi="Times New Roman" w:cs="Times New Roman"/>
          <w:sz w:val="24"/>
        </w:rPr>
        <w:t>ean</w:t>
      </w:r>
      <w:r w:rsidR="00B576B8">
        <w:rPr>
          <w:rFonts w:ascii="Times New Roman" w:hAnsi="Times New Roman" w:cs="Times New Roman"/>
          <w:sz w:val="24"/>
        </w:rPr>
        <w:t xml:space="preserve"> value.</w:t>
      </w:r>
    </w:p>
    <w:p w:rsidR="006F4107" w:rsidRDefault="006F4107" w:rsidP="006F4107"/>
    <w:p w:rsidR="003F05C4" w:rsidRDefault="003F05C4" w:rsidP="003F05C4">
      <w:pPr>
        <w:pStyle w:val="2"/>
      </w:pPr>
      <w:bookmarkStart w:id="9" w:name="_Toc134414206"/>
      <w:r>
        <w:t xml:space="preserve">Table S2 </w:t>
      </w:r>
      <w:r w:rsidRPr="003F05C4">
        <w:t xml:space="preserve">Correlations between tissue oxygen saturation and </w:t>
      </w:r>
      <w:r>
        <w:t xml:space="preserve">MAP, </w:t>
      </w:r>
      <w:r>
        <w:rPr>
          <w:rFonts w:hint="eastAsia"/>
        </w:rPr>
        <w:t>norepinephrine dose</w:t>
      </w:r>
      <w:bookmarkEnd w:id="9"/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716"/>
        <w:gridCol w:w="772"/>
        <w:gridCol w:w="1118"/>
        <w:gridCol w:w="1051"/>
      </w:tblGrid>
      <w:tr w:rsidR="00817C14" w:rsidTr="00A520C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17C14" w:rsidRDefault="00817C1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17C14" w:rsidRDefault="00817C1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AP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817C14" w:rsidRDefault="00817C1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norepinephrine dose </w:t>
            </w:r>
          </w:p>
        </w:tc>
      </w:tr>
      <w:tr w:rsidR="003F05C4" w:rsidTr="00817C1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3F05C4" w:rsidRDefault="00817C1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3F05C4" w:rsidTr="00817C1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s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701A99">
              <w:rPr>
                <w:rFonts w:ascii="Times New Roman" w:hAnsi="Times New Roman" w:cs="Times New Roman"/>
                <w:sz w:val="24"/>
              </w:rPr>
              <w:t>88</w:t>
            </w:r>
          </w:p>
        </w:tc>
      </w:tr>
      <w:tr w:rsidR="003F05C4" w:rsidTr="00817C14">
        <w:trPr>
          <w:jc w:val="center"/>
        </w:trPr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toid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1</w:t>
            </w:r>
          </w:p>
        </w:tc>
        <w:tc>
          <w:tcPr>
            <w:tcW w:w="0" w:type="auto"/>
          </w:tcPr>
          <w:p w:rsidR="003F05C4" w:rsidRDefault="007E2B4B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701A99">
              <w:rPr>
                <w:rFonts w:ascii="Times New Roman" w:hAnsi="Times New Roman" w:cs="Times New Roman"/>
                <w:sz w:val="24"/>
              </w:rPr>
              <w:t>73</w:t>
            </w:r>
          </w:p>
        </w:tc>
      </w:tr>
      <w:tr w:rsidR="003F05C4" w:rsidTr="00817C14">
        <w:trPr>
          <w:jc w:val="center"/>
        </w:trPr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nar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23</w:t>
            </w:r>
          </w:p>
        </w:tc>
        <w:tc>
          <w:tcPr>
            <w:tcW w:w="0" w:type="auto"/>
          </w:tcPr>
          <w:p w:rsidR="003F05C4" w:rsidRDefault="007E2B4B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701A99">
              <w:rPr>
                <w:rFonts w:ascii="Times New Roman" w:hAnsi="Times New Roman" w:cs="Times New Roman"/>
                <w:sz w:val="24"/>
              </w:rPr>
              <w:t>59</w:t>
            </w:r>
          </w:p>
        </w:tc>
      </w:tr>
      <w:tr w:rsidR="003F05C4" w:rsidTr="00817C14">
        <w:trPr>
          <w:jc w:val="center"/>
        </w:trPr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ee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3</w:t>
            </w:r>
          </w:p>
        </w:tc>
        <w:tc>
          <w:tcPr>
            <w:tcW w:w="0" w:type="auto"/>
          </w:tcPr>
          <w:p w:rsidR="003F05C4" w:rsidRDefault="007E2B4B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3F05C4" w:rsidRDefault="00701A99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1</w:t>
            </w:r>
          </w:p>
        </w:tc>
      </w:tr>
      <w:tr w:rsidR="003F05C4" w:rsidTr="00817C14">
        <w:trPr>
          <w:jc w:val="center"/>
        </w:trPr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ghted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-0.33</w:t>
            </w:r>
          </w:p>
        </w:tc>
        <w:tc>
          <w:tcPr>
            <w:tcW w:w="0" w:type="auto"/>
          </w:tcPr>
          <w:p w:rsidR="003F05C4" w:rsidRDefault="000917C9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3F05C4" w:rsidRDefault="003F05C4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:rsidR="003F05C4" w:rsidRDefault="00701A99" w:rsidP="004F75B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8</w:t>
            </w:r>
          </w:p>
        </w:tc>
      </w:tr>
    </w:tbl>
    <w:p w:rsidR="003F05C4" w:rsidRPr="006F4107" w:rsidRDefault="003F05C4" w:rsidP="006F4107"/>
    <w:p w:rsidR="0048360D" w:rsidRDefault="006C2A2F" w:rsidP="00DE5BCA">
      <w:pPr>
        <w:pStyle w:val="2"/>
      </w:pPr>
      <w:bookmarkStart w:id="10" w:name="_Toc134414207"/>
      <w:r>
        <w:t>Table S</w:t>
      </w:r>
      <w:r w:rsidR="003F05C4">
        <w:t>3</w:t>
      </w:r>
      <w:r>
        <w:t xml:space="preserve"> Correlations between tissue oxygen saturation and lactate clearance</w:t>
      </w:r>
      <w:bookmarkEnd w:id="10"/>
    </w:p>
    <w:p w:rsidR="0048360D" w:rsidRDefault="0048360D">
      <w:pPr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2271"/>
        <w:gridCol w:w="756"/>
        <w:gridCol w:w="892"/>
      </w:tblGrid>
      <w:tr w:rsidR="0048360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8360D" w:rsidRDefault="0048360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48360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se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verall (n = 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48360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ptic shock (n = 24)</w:t>
            </w: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9</w:t>
            </w:r>
          </w:p>
        </w:tc>
        <w:tc>
          <w:tcPr>
            <w:tcW w:w="892" w:type="dxa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ltoid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verall (n = 34)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892" w:type="dxa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48360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ptic shock (n = 24)</w:t>
            </w: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892" w:type="dxa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82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nar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verall (n = 34)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892" w:type="dxa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48360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ptic shock (n = 24)</w:t>
            </w: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892" w:type="dxa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nee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verall (n = 33)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892" w:type="dxa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48360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ptic shock (n = 23)</w:t>
            </w: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892" w:type="dxa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0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ghted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Overall (n = 33)</w:t>
            </w:r>
          </w:p>
        </w:tc>
        <w:tc>
          <w:tcPr>
            <w:tcW w:w="0" w:type="auto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892" w:type="dxa"/>
            <w:shd w:val="clear" w:color="auto" w:fill="auto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48360D">
        <w:trPr>
          <w:jc w:val="center"/>
        </w:trPr>
        <w:tc>
          <w:tcPr>
            <w:tcW w:w="0" w:type="auto"/>
            <w:shd w:val="clear" w:color="auto" w:fill="auto"/>
          </w:tcPr>
          <w:p w:rsidR="0048360D" w:rsidRDefault="0048360D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Septic shock (n = 23)</w:t>
            </w:r>
          </w:p>
        </w:tc>
        <w:tc>
          <w:tcPr>
            <w:tcW w:w="0" w:type="auto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</w:t>
            </w:r>
          </w:p>
        </w:tc>
        <w:tc>
          <w:tcPr>
            <w:tcW w:w="892" w:type="dxa"/>
            <w:shd w:val="clear" w:color="auto" w:fill="E7E6E6" w:themeFill="background2"/>
          </w:tcPr>
          <w:p w:rsidR="0048360D" w:rsidRDefault="006C2A2F">
            <w:pPr>
              <w:spacing w:line="400" w:lineRule="exac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</w:tbl>
    <w:p w:rsidR="0048360D" w:rsidRDefault="0048360D">
      <w:pPr>
        <w:rPr>
          <w:rFonts w:ascii="Times New Roman" w:hAnsi="Times New Roman" w:cs="Times New Roman"/>
          <w:sz w:val="24"/>
        </w:rPr>
      </w:pPr>
    </w:p>
    <w:sectPr w:rsidR="0048360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136"/>
    <w:rsid w:val="83FF0FE5"/>
    <w:rsid w:val="9FB425B1"/>
    <w:rsid w:val="B7FF76E1"/>
    <w:rsid w:val="D3F7C207"/>
    <w:rsid w:val="D9DF87CC"/>
    <w:rsid w:val="E4DF0E6B"/>
    <w:rsid w:val="EFAEB322"/>
    <w:rsid w:val="EFFB495E"/>
    <w:rsid w:val="FD5F90F1"/>
    <w:rsid w:val="00005ED0"/>
    <w:rsid w:val="0000681B"/>
    <w:rsid w:val="000109D6"/>
    <w:rsid w:val="00013F8D"/>
    <w:rsid w:val="000161F6"/>
    <w:rsid w:val="00017C8F"/>
    <w:rsid w:val="00032D0B"/>
    <w:rsid w:val="0003597F"/>
    <w:rsid w:val="00045D03"/>
    <w:rsid w:val="00060F35"/>
    <w:rsid w:val="0006126D"/>
    <w:rsid w:val="00070368"/>
    <w:rsid w:val="000917C9"/>
    <w:rsid w:val="00096F45"/>
    <w:rsid w:val="000A4413"/>
    <w:rsid w:val="000A5BA6"/>
    <w:rsid w:val="000A69F7"/>
    <w:rsid w:val="000B0DE0"/>
    <w:rsid w:val="000F542D"/>
    <w:rsid w:val="00100032"/>
    <w:rsid w:val="0011493E"/>
    <w:rsid w:val="00115B7E"/>
    <w:rsid w:val="00136514"/>
    <w:rsid w:val="001535F5"/>
    <w:rsid w:val="00171952"/>
    <w:rsid w:val="001E54F4"/>
    <w:rsid w:val="001E7542"/>
    <w:rsid w:val="002036CF"/>
    <w:rsid w:val="0021087A"/>
    <w:rsid w:val="00216672"/>
    <w:rsid w:val="00240386"/>
    <w:rsid w:val="002526AB"/>
    <w:rsid w:val="0026423A"/>
    <w:rsid w:val="0027185D"/>
    <w:rsid w:val="00287C2D"/>
    <w:rsid w:val="002C77D1"/>
    <w:rsid w:val="002D09E6"/>
    <w:rsid w:val="002D2005"/>
    <w:rsid w:val="002E5F96"/>
    <w:rsid w:val="002E5FC7"/>
    <w:rsid w:val="002E6061"/>
    <w:rsid w:val="002E6797"/>
    <w:rsid w:val="002F47EE"/>
    <w:rsid w:val="00300049"/>
    <w:rsid w:val="00304292"/>
    <w:rsid w:val="0032503B"/>
    <w:rsid w:val="00341423"/>
    <w:rsid w:val="00346D89"/>
    <w:rsid w:val="003502DC"/>
    <w:rsid w:val="00352541"/>
    <w:rsid w:val="00352BC3"/>
    <w:rsid w:val="00363EC3"/>
    <w:rsid w:val="003644C3"/>
    <w:rsid w:val="00372B00"/>
    <w:rsid w:val="003762AF"/>
    <w:rsid w:val="00382881"/>
    <w:rsid w:val="003B4F18"/>
    <w:rsid w:val="003B50D2"/>
    <w:rsid w:val="003B6E32"/>
    <w:rsid w:val="003C581C"/>
    <w:rsid w:val="003D2253"/>
    <w:rsid w:val="003E1B7B"/>
    <w:rsid w:val="003F05C4"/>
    <w:rsid w:val="00416121"/>
    <w:rsid w:val="0042673D"/>
    <w:rsid w:val="00427587"/>
    <w:rsid w:val="00443311"/>
    <w:rsid w:val="004441E6"/>
    <w:rsid w:val="00464C04"/>
    <w:rsid w:val="0047017C"/>
    <w:rsid w:val="00476E06"/>
    <w:rsid w:val="004809A8"/>
    <w:rsid w:val="0048360D"/>
    <w:rsid w:val="00485D70"/>
    <w:rsid w:val="00494A99"/>
    <w:rsid w:val="00495A4A"/>
    <w:rsid w:val="004964A9"/>
    <w:rsid w:val="004C42DD"/>
    <w:rsid w:val="004E236C"/>
    <w:rsid w:val="004E54C9"/>
    <w:rsid w:val="005018D6"/>
    <w:rsid w:val="0051569E"/>
    <w:rsid w:val="00531F76"/>
    <w:rsid w:val="00556D36"/>
    <w:rsid w:val="0057679C"/>
    <w:rsid w:val="005803CE"/>
    <w:rsid w:val="005853AF"/>
    <w:rsid w:val="005919B7"/>
    <w:rsid w:val="005971EC"/>
    <w:rsid w:val="00597FDE"/>
    <w:rsid w:val="005A0CD8"/>
    <w:rsid w:val="005A3E55"/>
    <w:rsid w:val="005A3F2D"/>
    <w:rsid w:val="005C06A4"/>
    <w:rsid w:val="005E186D"/>
    <w:rsid w:val="005E53E8"/>
    <w:rsid w:val="005F3D8D"/>
    <w:rsid w:val="006106E6"/>
    <w:rsid w:val="00610FF8"/>
    <w:rsid w:val="00634DF3"/>
    <w:rsid w:val="00651165"/>
    <w:rsid w:val="00660D29"/>
    <w:rsid w:val="006734FF"/>
    <w:rsid w:val="006801A2"/>
    <w:rsid w:val="00681D3C"/>
    <w:rsid w:val="006A126B"/>
    <w:rsid w:val="006B6498"/>
    <w:rsid w:val="006C2A2F"/>
    <w:rsid w:val="006D2148"/>
    <w:rsid w:val="006D4211"/>
    <w:rsid w:val="006F37E5"/>
    <w:rsid w:val="006F4107"/>
    <w:rsid w:val="00701A99"/>
    <w:rsid w:val="00731309"/>
    <w:rsid w:val="00733479"/>
    <w:rsid w:val="0076344B"/>
    <w:rsid w:val="007701AD"/>
    <w:rsid w:val="007A5681"/>
    <w:rsid w:val="007B063F"/>
    <w:rsid w:val="007B743C"/>
    <w:rsid w:val="007C0936"/>
    <w:rsid w:val="007C23EB"/>
    <w:rsid w:val="007C56EB"/>
    <w:rsid w:val="007D48BD"/>
    <w:rsid w:val="007E1946"/>
    <w:rsid w:val="007E2B4B"/>
    <w:rsid w:val="007E695A"/>
    <w:rsid w:val="00805DEB"/>
    <w:rsid w:val="00816846"/>
    <w:rsid w:val="00817C14"/>
    <w:rsid w:val="0083086F"/>
    <w:rsid w:val="0084413A"/>
    <w:rsid w:val="008451E7"/>
    <w:rsid w:val="00864864"/>
    <w:rsid w:val="008707DB"/>
    <w:rsid w:val="008841F4"/>
    <w:rsid w:val="00890C3A"/>
    <w:rsid w:val="00894923"/>
    <w:rsid w:val="008A4114"/>
    <w:rsid w:val="008A4DDB"/>
    <w:rsid w:val="008A590C"/>
    <w:rsid w:val="008B1192"/>
    <w:rsid w:val="008B4C1C"/>
    <w:rsid w:val="008C44F3"/>
    <w:rsid w:val="008D6C85"/>
    <w:rsid w:val="008E08B7"/>
    <w:rsid w:val="008E4F74"/>
    <w:rsid w:val="0091005D"/>
    <w:rsid w:val="00911D78"/>
    <w:rsid w:val="00916E74"/>
    <w:rsid w:val="00933B0C"/>
    <w:rsid w:val="009651C4"/>
    <w:rsid w:val="00974676"/>
    <w:rsid w:val="0099198D"/>
    <w:rsid w:val="009B384C"/>
    <w:rsid w:val="009B3C16"/>
    <w:rsid w:val="009C28CE"/>
    <w:rsid w:val="009D0041"/>
    <w:rsid w:val="009F3A45"/>
    <w:rsid w:val="00A11C06"/>
    <w:rsid w:val="00A12FB1"/>
    <w:rsid w:val="00A241C7"/>
    <w:rsid w:val="00A318C1"/>
    <w:rsid w:val="00A52357"/>
    <w:rsid w:val="00A55B32"/>
    <w:rsid w:val="00A757CA"/>
    <w:rsid w:val="00A81A5C"/>
    <w:rsid w:val="00AA170B"/>
    <w:rsid w:val="00AD1068"/>
    <w:rsid w:val="00B026DE"/>
    <w:rsid w:val="00B02712"/>
    <w:rsid w:val="00B22ACD"/>
    <w:rsid w:val="00B325FA"/>
    <w:rsid w:val="00B32803"/>
    <w:rsid w:val="00B345F9"/>
    <w:rsid w:val="00B37D2D"/>
    <w:rsid w:val="00B413AC"/>
    <w:rsid w:val="00B576B8"/>
    <w:rsid w:val="00B67A6C"/>
    <w:rsid w:val="00B74B6B"/>
    <w:rsid w:val="00BA6AD5"/>
    <w:rsid w:val="00BD43C2"/>
    <w:rsid w:val="00BF3E95"/>
    <w:rsid w:val="00C24FDD"/>
    <w:rsid w:val="00C6000E"/>
    <w:rsid w:val="00C62061"/>
    <w:rsid w:val="00C67A77"/>
    <w:rsid w:val="00C82638"/>
    <w:rsid w:val="00C91DA1"/>
    <w:rsid w:val="00CA065B"/>
    <w:rsid w:val="00CB4CE9"/>
    <w:rsid w:val="00CC0989"/>
    <w:rsid w:val="00CD41D1"/>
    <w:rsid w:val="00CD7C77"/>
    <w:rsid w:val="00CF2E52"/>
    <w:rsid w:val="00D148FC"/>
    <w:rsid w:val="00D24CF4"/>
    <w:rsid w:val="00D31A3E"/>
    <w:rsid w:val="00D36D82"/>
    <w:rsid w:val="00D36FB5"/>
    <w:rsid w:val="00D762AB"/>
    <w:rsid w:val="00D90EFE"/>
    <w:rsid w:val="00D94DC1"/>
    <w:rsid w:val="00DA0D7E"/>
    <w:rsid w:val="00DB4556"/>
    <w:rsid w:val="00DB65BD"/>
    <w:rsid w:val="00DC05F8"/>
    <w:rsid w:val="00DC2C23"/>
    <w:rsid w:val="00DD0A86"/>
    <w:rsid w:val="00DD1AA0"/>
    <w:rsid w:val="00DD3717"/>
    <w:rsid w:val="00DD4248"/>
    <w:rsid w:val="00DE5BCA"/>
    <w:rsid w:val="00DF02C3"/>
    <w:rsid w:val="00DF11E8"/>
    <w:rsid w:val="00E10F4E"/>
    <w:rsid w:val="00E306B2"/>
    <w:rsid w:val="00E37DE0"/>
    <w:rsid w:val="00E40869"/>
    <w:rsid w:val="00E53CB0"/>
    <w:rsid w:val="00E56D3F"/>
    <w:rsid w:val="00E651E4"/>
    <w:rsid w:val="00E664F3"/>
    <w:rsid w:val="00E87461"/>
    <w:rsid w:val="00E9374B"/>
    <w:rsid w:val="00EA4A04"/>
    <w:rsid w:val="00EA74D5"/>
    <w:rsid w:val="00EB26D9"/>
    <w:rsid w:val="00ED5E78"/>
    <w:rsid w:val="00EF50FE"/>
    <w:rsid w:val="00EF66F9"/>
    <w:rsid w:val="00F00EC4"/>
    <w:rsid w:val="00F13136"/>
    <w:rsid w:val="00F15006"/>
    <w:rsid w:val="00F218B8"/>
    <w:rsid w:val="00F22BC6"/>
    <w:rsid w:val="00F2724E"/>
    <w:rsid w:val="00F30045"/>
    <w:rsid w:val="00F40218"/>
    <w:rsid w:val="00F6013A"/>
    <w:rsid w:val="00F67A62"/>
    <w:rsid w:val="00F8402E"/>
    <w:rsid w:val="00F85262"/>
    <w:rsid w:val="00F907D5"/>
    <w:rsid w:val="00FB16AF"/>
    <w:rsid w:val="00FE7352"/>
    <w:rsid w:val="00FF6E00"/>
    <w:rsid w:val="1FFF2B52"/>
    <w:rsid w:val="25FA1230"/>
    <w:rsid w:val="2AEF3C0B"/>
    <w:rsid w:val="3FF9C850"/>
    <w:rsid w:val="52FF8CBB"/>
    <w:rsid w:val="6FEF09E7"/>
    <w:rsid w:val="79282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4F00FFF"/>
  <w15:docId w15:val="{DFDAF6ED-148D-FF4D-8A49-F17F10E44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F410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D31A3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D31A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D31A3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31A3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D31A3E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D31A3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D31A3E"/>
    <w:pPr>
      <w:keepNext/>
      <w:keepLines/>
      <w:spacing w:before="240" w:after="64" w:line="320" w:lineRule="auto"/>
      <w:outlineLvl w:val="6"/>
    </w:pPr>
    <w:rPr>
      <w:b/>
      <w:bCs/>
      <w:sz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D31A3E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a5"/>
    <w:uiPriority w:val="10"/>
    <w:qFormat/>
    <w:rsid w:val="00D31A3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0"/>
    <w:link w:val="a4"/>
    <w:uiPriority w:val="10"/>
    <w:rsid w:val="00D31A3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D31A3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D31A3E"/>
    <w:rPr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D31A3E"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D31A3E"/>
    <w:rPr>
      <w:b/>
      <w:bCs/>
      <w:kern w:val="2"/>
      <w:sz w:val="28"/>
      <w:szCs w:val="28"/>
    </w:rPr>
  </w:style>
  <w:style w:type="character" w:customStyle="1" w:styleId="60">
    <w:name w:val="标题 6 字符"/>
    <w:basedOn w:val="a0"/>
    <w:link w:val="6"/>
    <w:uiPriority w:val="9"/>
    <w:rsid w:val="00D31A3E"/>
    <w:rPr>
      <w:rFonts w:asciiTheme="majorHAnsi" w:eastAsiaTheme="majorEastAsia" w:hAnsiTheme="majorHAnsi" w:cstheme="majorBidi"/>
      <w:b/>
      <w:bCs/>
      <w:kern w:val="2"/>
      <w:sz w:val="24"/>
      <w:szCs w:val="24"/>
    </w:rPr>
  </w:style>
  <w:style w:type="character" w:customStyle="1" w:styleId="70">
    <w:name w:val="标题 7 字符"/>
    <w:basedOn w:val="a0"/>
    <w:link w:val="7"/>
    <w:uiPriority w:val="9"/>
    <w:rsid w:val="00D31A3E"/>
    <w:rPr>
      <w:b/>
      <w:bCs/>
      <w:kern w:val="2"/>
      <w:sz w:val="24"/>
      <w:szCs w:val="24"/>
    </w:rPr>
  </w:style>
  <w:style w:type="character" w:customStyle="1" w:styleId="80">
    <w:name w:val="标题 8 字符"/>
    <w:basedOn w:val="a0"/>
    <w:link w:val="8"/>
    <w:uiPriority w:val="9"/>
    <w:rsid w:val="00D31A3E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31A3E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D31A3E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paragraph" w:styleId="TOC2">
    <w:name w:val="toc 2"/>
    <w:basedOn w:val="a"/>
    <w:next w:val="a"/>
    <w:autoRedefine/>
    <w:uiPriority w:val="39"/>
    <w:unhideWhenUsed/>
    <w:rsid w:val="00D31A3E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1">
    <w:name w:val="toc 1"/>
    <w:basedOn w:val="a"/>
    <w:next w:val="a"/>
    <w:autoRedefine/>
    <w:uiPriority w:val="39"/>
    <w:unhideWhenUsed/>
    <w:rsid w:val="00D31A3E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D31A3E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semiHidden/>
    <w:unhideWhenUsed/>
    <w:rsid w:val="00D31A3E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semiHidden/>
    <w:unhideWhenUsed/>
    <w:rsid w:val="00D31A3E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semiHidden/>
    <w:unhideWhenUsed/>
    <w:rsid w:val="00D31A3E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semiHidden/>
    <w:unhideWhenUsed/>
    <w:rsid w:val="00D31A3E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semiHidden/>
    <w:unhideWhenUsed/>
    <w:rsid w:val="00D31A3E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semiHidden/>
    <w:unhideWhenUsed/>
    <w:rsid w:val="00D31A3E"/>
    <w:pPr>
      <w:ind w:left="1680"/>
      <w:jc w:val="left"/>
    </w:pPr>
    <w:rPr>
      <w:rFonts w:eastAsiaTheme="minorHAnsi"/>
      <w:sz w:val="20"/>
      <w:szCs w:val="20"/>
    </w:rPr>
  </w:style>
  <w:style w:type="character" w:styleId="a6">
    <w:name w:val="Hyperlink"/>
    <w:basedOn w:val="a0"/>
    <w:uiPriority w:val="99"/>
    <w:unhideWhenUsed/>
    <w:rsid w:val="00EF66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88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DAFE3E-02C6-A743-AB35-7901506A3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燕</dc:creator>
  <cp:lastModifiedBy>陈 燕</cp:lastModifiedBy>
  <cp:revision>13</cp:revision>
  <dcterms:created xsi:type="dcterms:W3CDTF">2023-04-30T23:55:00Z</dcterms:created>
  <dcterms:modified xsi:type="dcterms:W3CDTF">2023-05-07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9DE13B4ED1A82117C7363E63D4A60F10</vt:lpwstr>
  </property>
</Properties>
</file>